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6854C4" w14:textId="2173D3A6" w:rsidR="007E3C22" w:rsidRPr="002F6ECB" w:rsidRDefault="007F2941" w:rsidP="00486AE3">
      <w:pPr>
        <w:pStyle w:val="Default"/>
        <w:rPr>
          <w:b/>
          <w:color w:val="000000" w:themeColor="text1"/>
        </w:rPr>
      </w:pPr>
      <w:r w:rsidRPr="002F6ECB">
        <w:rPr>
          <w:rFonts w:hint="eastAsia"/>
          <w:b/>
          <w:color w:val="000000" w:themeColor="text1"/>
          <w:lang w:eastAsia="zh-CN"/>
        </w:rPr>
        <w:t>S</w:t>
      </w:r>
      <w:r w:rsidR="00004284">
        <w:rPr>
          <w:b/>
          <w:color w:val="000000" w:themeColor="text1"/>
          <w:lang w:eastAsia="zh-CN"/>
        </w:rPr>
        <w:t>1 Table</w:t>
      </w:r>
      <w:bookmarkStart w:id="0" w:name="_GoBack"/>
      <w:bookmarkEnd w:id="0"/>
      <w:r w:rsidRPr="002F6ECB">
        <w:rPr>
          <w:b/>
          <w:color w:val="000000" w:themeColor="text1"/>
          <w:lang w:eastAsia="zh-CN"/>
        </w:rPr>
        <w:t>.</w:t>
      </w:r>
      <w:r w:rsidR="00486AE3" w:rsidRPr="002F6ECB">
        <w:rPr>
          <w:b/>
          <w:color w:val="000000" w:themeColor="text1"/>
        </w:rPr>
        <w:t xml:space="preserve"> PCR primers for SNP genot</w:t>
      </w:r>
      <w:r w:rsidR="00861554" w:rsidRPr="002F6ECB">
        <w:rPr>
          <w:b/>
          <w:color w:val="000000" w:themeColor="text1"/>
        </w:rPr>
        <w:t xml:space="preserve">yping on the </w:t>
      </w:r>
      <w:proofErr w:type="spellStart"/>
      <w:r w:rsidR="00861554" w:rsidRPr="002F6ECB">
        <w:rPr>
          <w:b/>
          <w:color w:val="000000" w:themeColor="text1"/>
        </w:rPr>
        <w:t>MassARRAY</w:t>
      </w:r>
      <w:proofErr w:type="spellEnd"/>
      <w:r w:rsidR="00861554" w:rsidRPr="002F6ECB">
        <w:rPr>
          <w:b/>
          <w:color w:val="000000" w:themeColor="text1"/>
        </w:rPr>
        <w:t xml:space="preserve"> platform</w:t>
      </w:r>
      <w:r w:rsidR="002F6ECB" w:rsidRPr="002F6ECB">
        <w:rPr>
          <w:b/>
          <w:color w:val="000000" w:themeColor="text1"/>
        </w:rPr>
        <w:t>.</w:t>
      </w:r>
    </w:p>
    <w:tbl>
      <w:tblPr>
        <w:tblStyle w:val="ab"/>
        <w:tblW w:w="5639" w:type="pct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7305"/>
        <w:gridCol w:w="6868"/>
      </w:tblGrid>
      <w:tr w:rsidR="00B87743" w:rsidRPr="00B87743" w14:paraId="00F598F7" w14:textId="77777777" w:rsidTr="00486AE3">
        <w:trPr>
          <w:trHeight w:val="280"/>
        </w:trPr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C1418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SNP</w:t>
            </w:r>
          </w:p>
        </w:tc>
        <w:tc>
          <w:tcPr>
            <w:tcW w:w="23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4B7FDD" w14:textId="29CF9F9B" w:rsidR="00486AE3" w:rsidRPr="00B87743" w:rsidRDefault="007A62E0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 xml:space="preserve">PCR </w:t>
            </w:r>
            <w:r w:rsidR="00486AE3" w:rsidRPr="00B87743">
              <w:rPr>
                <w:color w:val="000000" w:themeColor="text1"/>
              </w:rPr>
              <w:t>primers</w:t>
            </w:r>
          </w:p>
        </w:tc>
        <w:tc>
          <w:tcPr>
            <w:tcW w:w="21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74FC07" w14:textId="35863FB2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Exten</w:t>
            </w:r>
            <w:r w:rsidR="00F619B2">
              <w:rPr>
                <w:color w:val="000000" w:themeColor="text1"/>
              </w:rPr>
              <w:t>sion primer</w:t>
            </w:r>
          </w:p>
        </w:tc>
      </w:tr>
      <w:tr w:rsidR="00B87743" w:rsidRPr="00B87743" w14:paraId="62CD155C" w14:textId="77777777" w:rsidTr="00486AE3">
        <w:trPr>
          <w:trHeight w:val="280"/>
        </w:trPr>
        <w:tc>
          <w:tcPr>
            <w:tcW w:w="49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8F9ECCE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s671</w:t>
            </w:r>
          </w:p>
        </w:tc>
        <w:tc>
          <w:tcPr>
            <w:tcW w:w="2320" w:type="pct"/>
            <w:tcBorders>
              <w:top w:val="single" w:sz="4" w:space="0" w:color="auto"/>
            </w:tcBorders>
            <w:noWrap/>
            <w:hideMark/>
          </w:tcPr>
          <w:p w14:paraId="56FE9A10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F: ACGTTGGATGGAGTGGCCGGGAGTTGGG</w:t>
            </w:r>
          </w:p>
        </w:tc>
        <w:tc>
          <w:tcPr>
            <w:tcW w:w="2181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0694D74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AGTACGGGCTGCAGGCATACACT</w:t>
            </w:r>
          </w:p>
        </w:tc>
      </w:tr>
      <w:tr w:rsidR="00B87743" w:rsidRPr="00B87743" w14:paraId="46BCD1C7" w14:textId="77777777" w:rsidTr="00486AE3">
        <w:trPr>
          <w:trHeight w:val="280"/>
        </w:trPr>
        <w:tc>
          <w:tcPr>
            <w:tcW w:w="498" w:type="pct"/>
            <w:vMerge/>
            <w:hideMark/>
          </w:tcPr>
          <w:p w14:paraId="70B9496E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320" w:type="pct"/>
            <w:noWrap/>
            <w:hideMark/>
          </w:tcPr>
          <w:p w14:paraId="0F42F57A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: ACGTTGGATGAAGCCCCAACAGGCCCTG</w:t>
            </w:r>
          </w:p>
        </w:tc>
        <w:tc>
          <w:tcPr>
            <w:tcW w:w="2181" w:type="pct"/>
            <w:vMerge/>
            <w:hideMark/>
          </w:tcPr>
          <w:p w14:paraId="16D00E2F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</w:tr>
      <w:tr w:rsidR="00B87743" w:rsidRPr="00B87743" w14:paraId="74E37028" w14:textId="77777777" w:rsidTr="00486AE3">
        <w:trPr>
          <w:trHeight w:val="280"/>
        </w:trPr>
        <w:tc>
          <w:tcPr>
            <w:tcW w:w="498" w:type="pct"/>
            <w:vMerge w:val="restart"/>
            <w:noWrap/>
            <w:hideMark/>
          </w:tcPr>
          <w:p w14:paraId="54C89BAE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s165774</w:t>
            </w:r>
          </w:p>
        </w:tc>
        <w:tc>
          <w:tcPr>
            <w:tcW w:w="2320" w:type="pct"/>
            <w:noWrap/>
            <w:hideMark/>
          </w:tcPr>
          <w:p w14:paraId="2F093AA1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F: ACGTTGGATGGCTCGCTCACCTGCAGCT</w:t>
            </w:r>
          </w:p>
        </w:tc>
        <w:tc>
          <w:tcPr>
            <w:tcW w:w="2181" w:type="pct"/>
            <w:vMerge w:val="restart"/>
            <w:noWrap/>
            <w:hideMark/>
          </w:tcPr>
          <w:p w14:paraId="101AF2DB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AGAAACTGGACACTGCTGTTAGCAGCC</w:t>
            </w:r>
          </w:p>
        </w:tc>
      </w:tr>
      <w:tr w:rsidR="00B87743" w:rsidRPr="00B87743" w14:paraId="1F019C7A" w14:textId="77777777" w:rsidTr="00486AE3">
        <w:trPr>
          <w:trHeight w:val="280"/>
        </w:trPr>
        <w:tc>
          <w:tcPr>
            <w:tcW w:w="498" w:type="pct"/>
            <w:vMerge/>
            <w:hideMark/>
          </w:tcPr>
          <w:p w14:paraId="54529C00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320" w:type="pct"/>
            <w:noWrap/>
            <w:hideMark/>
          </w:tcPr>
          <w:p w14:paraId="00379461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: ACGTTGGATGTCCAGCGGCCCTACCTAG</w:t>
            </w:r>
          </w:p>
        </w:tc>
        <w:tc>
          <w:tcPr>
            <w:tcW w:w="2181" w:type="pct"/>
            <w:vMerge/>
            <w:hideMark/>
          </w:tcPr>
          <w:p w14:paraId="6F4401AF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</w:tr>
      <w:tr w:rsidR="00B87743" w:rsidRPr="00B87743" w14:paraId="6CF2DF6A" w14:textId="77777777" w:rsidTr="00486AE3">
        <w:trPr>
          <w:trHeight w:val="280"/>
        </w:trPr>
        <w:tc>
          <w:tcPr>
            <w:tcW w:w="498" w:type="pct"/>
            <w:vMerge w:val="restart"/>
            <w:noWrap/>
            <w:hideMark/>
          </w:tcPr>
          <w:p w14:paraId="1BDCA69A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s4680</w:t>
            </w:r>
          </w:p>
        </w:tc>
        <w:tc>
          <w:tcPr>
            <w:tcW w:w="2320" w:type="pct"/>
            <w:noWrap/>
            <w:hideMark/>
          </w:tcPr>
          <w:p w14:paraId="7AF010D9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F: ACGTTGGATGCCCGACTGTGCCGCCATCA</w:t>
            </w:r>
          </w:p>
        </w:tc>
        <w:tc>
          <w:tcPr>
            <w:tcW w:w="2181" w:type="pct"/>
            <w:vMerge w:val="restart"/>
            <w:noWrap/>
            <w:hideMark/>
          </w:tcPr>
          <w:p w14:paraId="66C349CB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GCGGATGGTGGATTTCGCTGGC</w:t>
            </w:r>
          </w:p>
        </w:tc>
      </w:tr>
      <w:tr w:rsidR="00B87743" w:rsidRPr="00B87743" w14:paraId="2277EDE4" w14:textId="77777777" w:rsidTr="00486AE3">
        <w:trPr>
          <w:trHeight w:val="280"/>
        </w:trPr>
        <w:tc>
          <w:tcPr>
            <w:tcW w:w="498" w:type="pct"/>
            <w:vMerge/>
            <w:hideMark/>
          </w:tcPr>
          <w:p w14:paraId="3C71CA36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320" w:type="pct"/>
            <w:noWrap/>
            <w:hideMark/>
          </w:tcPr>
          <w:p w14:paraId="74675840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: ACGTTGGATGCCAGGTCTGACAACGGGTCAG</w:t>
            </w:r>
          </w:p>
        </w:tc>
        <w:tc>
          <w:tcPr>
            <w:tcW w:w="2181" w:type="pct"/>
            <w:vMerge/>
            <w:hideMark/>
          </w:tcPr>
          <w:p w14:paraId="3BB178E6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</w:tr>
      <w:tr w:rsidR="00B87743" w:rsidRPr="00B87743" w14:paraId="67F6D72A" w14:textId="77777777" w:rsidTr="00486AE3">
        <w:trPr>
          <w:trHeight w:val="280"/>
        </w:trPr>
        <w:tc>
          <w:tcPr>
            <w:tcW w:w="498" w:type="pct"/>
            <w:vMerge w:val="restart"/>
            <w:noWrap/>
            <w:hideMark/>
          </w:tcPr>
          <w:p w14:paraId="6DEE119A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 xml:space="preserve">rs6473797 </w:t>
            </w:r>
          </w:p>
        </w:tc>
        <w:tc>
          <w:tcPr>
            <w:tcW w:w="2320" w:type="pct"/>
            <w:noWrap/>
            <w:hideMark/>
          </w:tcPr>
          <w:p w14:paraId="61262F9D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F: ACGTTGGATGGCACCTGAACAAATGCTGT</w:t>
            </w:r>
          </w:p>
        </w:tc>
        <w:tc>
          <w:tcPr>
            <w:tcW w:w="2181" w:type="pct"/>
            <w:vMerge w:val="restart"/>
            <w:noWrap/>
            <w:hideMark/>
          </w:tcPr>
          <w:p w14:paraId="10FD7ED1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GTGAAAACACAAGTGTGATCAAATGCCA</w:t>
            </w:r>
          </w:p>
        </w:tc>
      </w:tr>
      <w:tr w:rsidR="00B87743" w:rsidRPr="00B87743" w14:paraId="25AAE3B9" w14:textId="77777777" w:rsidTr="00486AE3">
        <w:trPr>
          <w:trHeight w:val="280"/>
        </w:trPr>
        <w:tc>
          <w:tcPr>
            <w:tcW w:w="498" w:type="pct"/>
            <w:vMerge/>
            <w:hideMark/>
          </w:tcPr>
          <w:p w14:paraId="03A94BCA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320" w:type="pct"/>
            <w:noWrap/>
            <w:hideMark/>
          </w:tcPr>
          <w:p w14:paraId="10CD3C95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: ACGTTGGATGGACTCCAAGGGCAGCTCTA</w:t>
            </w:r>
          </w:p>
        </w:tc>
        <w:tc>
          <w:tcPr>
            <w:tcW w:w="2181" w:type="pct"/>
            <w:vMerge/>
            <w:hideMark/>
          </w:tcPr>
          <w:p w14:paraId="2C99DC73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</w:tr>
      <w:tr w:rsidR="00B87743" w:rsidRPr="00B87743" w14:paraId="2CA78676" w14:textId="77777777" w:rsidTr="00486AE3">
        <w:trPr>
          <w:trHeight w:val="280"/>
        </w:trPr>
        <w:tc>
          <w:tcPr>
            <w:tcW w:w="498" w:type="pct"/>
            <w:vMerge w:val="restart"/>
            <w:noWrap/>
            <w:hideMark/>
          </w:tcPr>
          <w:p w14:paraId="27EEEFAC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s1051660</w:t>
            </w:r>
          </w:p>
        </w:tc>
        <w:tc>
          <w:tcPr>
            <w:tcW w:w="2320" w:type="pct"/>
            <w:noWrap/>
            <w:hideMark/>
          </w:tcPr>
          <w:p w14:paraId="146D6D8F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F: ACGTTGGATGCAGGCGCTGCTGTTGGG</w:t>
            </w:r>
          </w:p>
        </w:tc>
        <w:tc>
          <w:tcPr>
            <w:tcW w:w="2181" w:type="pct"/>
            <w:vMerge w:val="restart"/>
            <w:noWrap/>
            <w:hideMark/>
          </w:tcPr>
          <w:p w14:paraId="4510B2C8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CGGGGCGCAGGTAGGGCC</w:t>
            </w:r>
          </w:p>
        </w:tc>
      </w:tr>
      <w:tr w:rsidR="00B87743" w:rsidRPr="00B87743" w14:paraId="2117EF76" w14:textId="77777777" w:rsidTr="00486AE3">
        <w:trPr>
          <w:trHeight w:val="280"/>
        </w:trPr>
        <w:tc>
          <w:tcPr>
            <w:tcW w:w="498" w:type="pct"/>
            <w:vMerge/>
            <w:hideMark/>
          </w:tcPr>
          <w:p w14:paraId="31DE349C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320" w:type="pct"/>
            <w:noWrap/>
            <w:hideMark/>
          </w:tcPr>
          <w:p w14:paraId="3495130C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: ACGTTGGATGCTGCTGCAATCGCCCCACC</w:t>
            </w:r>
          </w:p>
        </w:tc>
        <w:tc>
          <w:tcPr>
            <w:tcW w:w="2181" w:type="pct"/>
            <w:vMerge/>
            <w:hideMark/>
          </w:tcPr>
          <w:p w14:paraId="56088D0C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</w:tr>
      <w:tr w:rsidR="00B87743" w:rsidRPr="00B87743" w14:paraId="25D59B7C" w14:textId="77777777" w:rsidTr="00486AE3">
        <w:trPr>
          <w:trHeight w:val="280"/>
        </w:trPr>
        <w:tc>
          <w:tcPr>
            <w:tcW w:w="498" w:type="pct"/>
            <w:vMerge w:val="restart"/>
            <w:noWrap/>
            <w:hideMark/>
          </w:tcPr>
          <w:p w14:paraId="2E4A3D23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s279858</w:t>
            </w:r>
          </w:p>
        </w:tc>
        <w:tc>
          <w:tcPr>
            <w:tcW w:w="2320" w:type="pct"/>
            <w:noWrap/>
            <w:hideMark/>
          </w:tcPr>
          <w:p w14:paraId="71183530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F: ACGTTGGATGTGAATTCGAAGCAACTTATTTG</w:t>
            </w:r>
          </w:p>
        </w:tc>
        <w:tc>
          <w:tcPr>
            <w:tcW w:w="2181" w:type="pct"/>
            <w:vMerge w:val="restart"/>
            <w:noWrap/>
            <w:hideMark/>
          </w:tcPr>
          <w:p w14:paraId="48BD6B99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GCATTGTCATATTATGAGCTACTGATTT</w:t>
            </w:r>
          </w:p>
        </w:tc>
      </w:tr>
      <w:tr w:rsidR="00B87743" w:rsidRPr="00B87743" w14:paraId="557BCCFF" w14:textId="77777777" w:rsidTr="00486AE3">
        <w:trPr>
          <w:trHeight w:val="280"/>
        </w:trPr>
        <w:tc>
          <w:tcPr>
            <w:tcW w:w="498" w:type="pct"/>
            <w:vMerge/>
            <w:hideMark/>
          </w:tcPr>
          <w:p w14:paraId="0EBAA1CB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320" w:type="pct"/>
            <w:noWrap/>
            <w:hideMark/>
          </w:tcPr>
          <w:p w14:paraId="28DD8FA3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: ACGTTGGATGCAATTTAATGGCTAGCAAAATCTG</w:t>
            </w:r>
          </w:p>
        </w:tc>
        <w:tc>
          <w:tcPr>
            <w:tcW w:w="2181" w:type="pct"/>
            <w:vMerge/>
            <w:hideMark/>
          </w:tcPr>
          <w:p w14:paraId="56DC1E1B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</w:tr>
      <w:tr w:rsidR="00B87743" w:rsidRPr="00B87743" w14:paraId="08647FDE" w14:textId="77777777" w:rsidTr="00486AE3">
        <w:trPr>
          <w:trHeight w:val="280"/>
        </w:trPr>
        <w:tc>
          <w:tcPr>
            <w:tcW w:w="498" w:type="pct"/>
            <w:vMerge w:val="restart"/>
            <w:noWrap/>
            <w:hideMark/>
          </w:tcPr>
          <w:p w14:paraId="09742EA7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 xml:space="preserve">rs279871 </w:t>
            </w:r>
          </w:p>
        </w:tc>
        <w:tc>
          <w:tcPr>
            <w:tcW w:w="2320" w:type="pct"/>
            <w:noWrap/>
            <w:hideMark/>
          </w:tcPr>
          <w:p w14:paraId="492E723E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F: ACGTTGGATGTAGGAAATAGAAGGGATCAG</w:t>
            </w:r>
          </w:p>
        </w:tc>
        <w:tc>
          <w:tcPr>
            <w:tcW w:w="2181" w:type="pct"/>
            <w:vMerge w:val="restart"/>
            <w:noWrap/>
            <w:hideMark/>
          </w:tcPr>
          <w:p w14:paraId="15E1897F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GGTAGAACAAAAACTGATTTTTTAAAAAA</w:t>
            </w:r>
          </w:p>
        </w:tc>
      </w:tr>
      <w:tr w:rsidR="00B87743" w:rsidRPr="00B87743" w14:paraId="41F8102F" w14:textId="77777777" w:rsidTr="00486AE3">
        <w:trPr>
          <w:trHeight w:val="280"/>
        </w:trPr>
        <w:tc>
          <w:tcPr>
            <w:tcW w:w="498" w:type="pct"/>
            <w:vMerge/>
            <w:hideMark/>
          </w:tcPr>
          <w:p w14:paraId="128A1A01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320" w:type="pct"/>
            <w:noWrap/>
            <w:hideMark/>
          </w:tcPr>
          <w:p w14:paraId="57144E3C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: ACGTTGGATGGTGATATAAATTTCCTGACATG</w:t>
            </w:r>
          </w:p>
        </w:tc>
        <w:tc>
          <w:tcPr>
            <w:tcW w:w="2181" w:type="pct"/>
            <w:vMerge/>
            <w:hideMark/>
          </w:tcPr>
          <w:p w14:paraId="410A44A4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</w:tr>
      <w:tr w:rsidR="00B87743" w:rsidRPr="00B87743" w14:paraId="47B8252F" w14:textId="77777777" w:rsidTr="00486AE3">
        <w:trPr>
          <w:trHeight w:val="280"/>
        </w:trPr>
        <w:tc>
          <w:tcPr>
            <w:tcW w:w="498" w:type="pct"/>
            <w:vMerge w:val="restart"/>
            <w:noWrap/>
            <w:hideMark/>
          </w:tcPr>
          <w:p w14:paraId="6491B549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s279845</w:t>
            </w:r>
          </w:p>
        </w:tc>
        <w:tc>
          <w:tcPr>
            <w:tcW w:w="2320" w:type="pct"/>
            <w:noWrap/>
            <w:hideMark/>
          </w:tcPr>
          <w:p w14:paraId="44E4A608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F: ACGTTGGATGCCTTGATATTAACTACTGAAC</w:t>
            </w:r>
          </w:p>
        </w:tc>
        <w:tc>
          <w:tcPr>
            <w:tcW w:w="2181" w:type="pct"/>
            <w:vMerge w:val="restart"/>
            <w:noWrap/>
            <w:hideMark/>
          </w:tcPr>
          <w:p w14:paraId="12C26C0F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TTAATATCCCAGTAGCTTCTGGAG</w:t>
            </w:r>
          </w:p>
        </w:tc>
      </w:tr>
      <w:tr w:rsidR="00B87743" w:rsidRPr="00B87743" w14:paraId="77097B16" w14:textId="77777777" w:rsidTr="00486AE3">
        <w:trPr>
          <w:trHeight w:val="280"/>
        </w:trPr>
        <w:tc>
          <w:tcPr>
            <w:tcW w:w="498" w:type="pct"/>
            <w:vMerge/>
            <w:hideMark/>
          </w:tcPr>
          <w:p w14:paraId="7E775C94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320" w:type="pct"/>
            <w:noWrap/>
            <w:hideMark/>
          </w:tcPr>
          <w:p w14:paraId="4427982B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: ACGTTGGATGAAACACAGAGTGCATTATC</w:t>
            </w:r>
          </w:p>
        </w:tc>
        <w:tc>
          <w:tcPr>
            <w:tcW w:w="2181" w:type="pct"/>
            <w:vMerge/>
            <w:hideMark/>
          </w:tcPr>
          <w:p w14:paraId="3E0593F2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</w:tr>
      <w:tr w:rsidR="00B87743" w:rsidRPr="00B87743" w14:paraId="4B5D3A8E" w14:textId="77777777" w:rsidTr="00486AE3">
        <w:trPr>
          <w:trHeight w:val="280"/>
        </w:trPr>
        <w:tc>
          <w:tcPr>
            <w:tcW w:w="498" w:type="pct"/>
            <w:vMerge w:val="restart"/>
            <w:noWrap/>
            <w:hideMark/>
          </w:tcPr>
          <w:p w14:paraId="41C3E278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 xml:space="preserve">rs1799971 </w:t>
            </w:r>
          </w:p>
        </w:tc>
        <w:tc>
          <w:tcPr>
            <w:tcW w:w="2320" w:type="pct"/>
            <w:noWrap/>
            <w:hideMark/>
          </w:tcPr>
          <w:p w14:paraId="12D3E997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F: ACGTTGGATGAGCACCCAGCCCCGGTT</w:t>
            </w:r>
          </w:p>
        </w:tc>
        <w:tc>
          <w:tcPr>
            <w:tcW w:w="2181" w:type="pct"/>
            <w:vMerge w:val="restart"/>
            <w:noWrap/>
            <w:hideMark/>
          </w:tcPr>
          <w:p w14:paraId="66B51115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CTGGGTCAACTTGTCCCACTTAGATGGCA</w:t>
            </w:r>
          </w:p>
        </w:tc>
      </w:tr>
      <w:tr w:rsidR="00B87743" w:rsidRPr="00B87743" w14:paraId="0D680E0B" w14:textId="77777777" w:rsidTr="00486AE3">
        <w:trPr>
          <w:trHeight w:val="280"/>
        </w:trPr>
        <w:tc>
          <w:tcPr>
            <w:tcW w:w="498" w:type="pct"/>
            <w:vMerge/>
            <w:hideMark/>
          </w:tcPr>
          <w:p w14:paraId="529C30F4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320" w:type="pct"/>
            <w:noWrap/>
            <w:hideMark/>
          </w:tcPr>
          <w:p w14:paraId="4D0ED289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: ACGTTGGATGCCCAGGTCGGTGCGGTTC</w:t>
            </w:r>
          </w:p>
        </w:tc>
        <w:tc>
          <w:tcPr>
            <w:tcW w:w="2181" w:type="pct"/>
            <w:vMerge/>
            <w:hideMark/>
          </w:tcPr>
          <w:p w14:paraId="4CAFC010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</w:tr>
      <w:tr w:rsidR="00B87743" w:rsidRPr="00B87743" w14:paraId="531C9DC1" w14:textId="77777777" w:rsidTr="00486AE3">
        <w:trPr>
          <w:trHeight w:val="280"/>
        </w:trPr>
        <w:tc>
          <w:tcPr>
            <w:tcW w:w="498" w:type="pct"/>
            <w:vMerge w:val="restart"/>
            <w:noWrap/>
            <w:hideMark/>
          </w:tcPr>
          <w:p w14:paraId="6BEF6282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s1229984</w:t>
            </w:r>
          </w:p>
        </w:tc>
        <w:tc>
          <w:tcPr>
            <w:tcW w:w="2320" w:type="pct"/>
            <w:noWrap/>
            <w:hideMark/>
          </w:tcPr>
          <w:p w14:paraId="59A2FD00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F: ACGTTGGATGTCACAGGAAGGGGGGTCA</w:t>
            </w:r>
          </w:p>
        </w:tc>
        <w:tc>
          <w:tcPr>
            <w:tcW w:w="2181" w:type="pct"/>
            <w:vMerge w:val="restart"/>
            <w:noWrap/>
            <w:hideMark/>
          </w:tcPr>
          <w:p w14:paraId="5CD0D8DE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TGCCACTAACCACGTGGTCATCTGTG</w:t>
            </w:r>
          </w:p>
        </w:tc>
      </w:tr>
      <w:tr w:rsidR="00B87743" w:rsidRPr="00B87743" w14:paraId="4449108B" w14:textId="77777777" w:rsidTr="00486AE3">
        <w:trPr>
          <w:trHeight w:val="280"/>
        </w:trPr>
        <w:tc>
          <w:tcPr>
            <w:tcW w:w="498" w:type="pct"/>
            <w:vMerge/>
            <w:tcBorders>
              <w:bottom w:val="single" w:sz="4" w:space="0" w:color="auto"/>
            </w:tcBorders>
            <w:hideMark/>
          </w:tcPr>
          <w:p w14:paraId="0BDCDE8A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  <w:tc>
          <w:tcPr>
            <w:tcW w:w="2320" w:type="pct"/>
            <w:tcBorders>
              <w:bottom w:val="single" w:sz="4" w:space="0" w:color="auto"/>
            </w:tcBorders>
            <w:noWrap/>
            <w:hideMark/>
          </w:tcPr>
          <w:p w14:paraId="33521D6A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  <w:r w:rsidRPr="00B87743">
              <w:rPr>
                <w:color w:val="000000" w:themeColor="text1"/>
              </w:rPr>
              <w:t>R: ACGTTGGATGCTCTTTATTCTGTAGATGGTGGC</w:t>
            </w:r>
          </w:p>
        </w:tc>
        <w:tc>
          <w:tcPr>
            <w:tcW w:w="2181" w:type="pct"/>
            <w:vMerge/>
            <w:tcBorders>
              <w:bottom w:val="single" w:sz="4" w:space="0" w:color="auto"/>
            </w:tcBorders>
            <w:hideMark/>
          </w:tcPr>
          <w:p w14:paraId="703F37B5" w14:textId="77777777" w:rsidR="00486AE3" w:rsidRPr="00B87743" w:rsidRDefault="00486AE3" w:rsidP="00486AE3">
            <w:pPr>
              <w:pStyle w:val="Default"/>
              <w:rPr>
                <w:color w:val="000000" w:themeColor="text1"/>
              </w:rPr>
            </w:pPr>
          </w:p>
        </w:tc>
      </w:tr>
    </w:tbl>
    <w:p w14:paraId="21B39239" w14:textId="59878671" w:rsidR="006832BC" w:rsidRPr="00DF3A82" w:rsidRDefault="006832BC" w:rsidP="006832BC">
      <w:pPr>
        <w:pStyle w:val="Default"/>
        <w:rPr>
          <w:rFonts w:eastAsia="等线"/>
          <w:color w:val="auto"/>
          <w:lang w:eastAsia="zh-CN"/>
        </w:rPr>
      </w:pPr>
      <w:r w:rsidRPr="00DF3A82">
        <w:rPr>
          <w:rFonts w:eastAsia="等线" w:hint="eastAsia"/>
          <w:color w:val="auto"/>
          <w:lang w:eastAsia="zh-CN"/>
        </w:rPr>
        <w:t>F</w:t>
      </w:r>
      <w:r w:rsidRPr="00DF3A82">
        <w:rPr>
          <w:rFonts w:eastAsia="等线"/>
          <w:color w:val="auto"/>
          <w:lang w:eastAsia="zh-CN"/>
        </w:rPr>
        <w:t>, forwa</w:t>
      </w:r>
      <w:r>
        <w:rPr>
          <w:rFonts w:eastAsia="等线"/>
          <w:color w:val="auto"/>
          <w:lang w:eastAsia="zh-CN"/>
        </w:rPr>
        <w:t>r</w:t>
      </w:r>
      <w:r w:rsidRPr="00DF3A82">
        <w:rPr>
          <w:rFonts w:eastAsia="等线"/>
          <w:color w:val="auto"/>
          <w:lang w:eastAsia="zh-CN"/>
        </w:rPr>
        <w:t>d; R, reverse</w:t>
      </w:r>
    </w:p>
    <w:p w14:paraId="0DF5FB30" w14:textId="77777777" w:rsidR="00486AE3" w:rsidRPr="006832BC" w:rsidRDefault="00486AE3" w:rsidP="00486AE3">
      <w:pPr>
        <w:pStyle w:val="Default"/>
        <w:rPr>
          <w:color w:val="000000" w:themeColor="text1"/>
        </w:rPr>
      </w:pPr>
    </w:p>
    <w:p w14:paraId="3A35DCCD" w14:textId="6BF64BF2" w:rsidR="00A10FDB" w:rsidRPr="00B87743" w:rsidRDefault="00A10FDB" w:rsidP="00BF0C7B">
      <w:pPr>
        <w:spacing w:line="480" w:lineRule="auto"/>
        <w:ind w:firstLineChars="300" w:firstLine="720"/>
        <w:rPr>
          <w:color w:val="000000" w:themeColor="text1"/>
        </w:rPr>
      </w:pPr>
    </w:p>
    <w:sectPr w:rsidR="00A10FDB" w:rsidRPr="00B87743" w:rsidSect="00441F9C">
      <w:footerReference w:type="even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5F402A" w14:textId="77777777" w:rsidR="00950863" w:rsidRDefault="00950863" w:rsidP="00EF2B6A">
      <w:r>
        <w:separator/>
      </w:r>
    </w:p>
  </w:endnote>
  <w:endnote w:type="continuationSeparator" w:id="0">
    <w:p w14:paraId="52549F4D" w14:textId="77777777" w:rsidR="00950863" w:rsidRDefault="00950863" w:rsidP="00EF2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 (本文 CS 字型)">
    <w:altName w:val="MingLiU_HKSCS-ExtB"/>
    <w:charset w:val="00"/>
    <w:family w:val="roman"/>
    <w:pitch w:val="variable"/>
    <w:sig w:usb0="E0002AE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-938370657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431EE6A4" w14:textId="20C94281" w:rsidR="00FE6F1E" w:rsidRDefault="00FE6F1E" w:rsidP="00FD03E2">
        <w:pPr>
          <w:pStyle w:val="ad"/>
          <w:framePr w:wrap="none" w:vAnchor="text" w:hAnchor="margin" w:xAlign="center" w:y="1"/>
          <w:rPr>
            <w:rStyle w:val="af"/>
            <w:sz w:val="24"/>
            <w:szCs w:val="24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1BBD2AC7" w14:textId="77777777" w:rsidR="00FE6F1E" w:rsidRDefault="00FE6F1E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1268113130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17D6A7F6" w14:textId="7CCE9CBF" w:rsidR="00FE6F1E" w:rsidRDefault="00FE6F1E" w:rsidP="00FD03E2">
        <w:pPr>
          <w:pStyle w:val="ad"/>
          <w:framePr w:wrap="none" w:vAnchor="text" w:hAnchor="margin" w:xAlign="center" w:y="1"/>
          <w:rPr>
            <w:rStyle w:val="af"/>
            <w:sz w:val="24"/>
            <w:szCs w:val="24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004284"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16E2DA1F" w14:textId="77777777" w:rsidR="00FE6F1E" w:rsidRDefault="00FE6F1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1C76D8" w14:textId="77777777" w:rsidR="00950863" w:rsidRDefault="00950863" w:rsidP="00EF2B6A">
      <w:r>
        <w:separator/>
      </w:r>
    </w:p>
  </w:footnote>
  <w:footnote w:type="continuationSeparator" w:id="0">
    <w:p w14:paraId="7FE7316B" w14:textId="77777777" w:rsidR="00950863" w:rsidRDefault="00950863" w:rsidP="00EF2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9FA6598"/>
    <w:multiLevelType w:val="singleLevel"/>
    <w:tmpl w:val="F9FA6598"/>
    <w:lvl w:ilvl="0">
      <w:start w:val="5"/>
      <w:numFmt w:val="decimal"/>
      <w:suff w:val="space"/>
      <w:lvlText w:val="%1."/>
      <w:lvlJc w:val="left"/>
    </w:lvl>
  </w:abstractNum>
  <w:abstractNum w:abstractNumId="1" w15:restartNumberingAfterBreak="0">
    <w:nsid w:val="00916876"/>
    <w:multiLevelType w:val="hybridMultilevel"/>
    <w:tmpl w:val="6FA2F8E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2A1E7E"/>
    <w:multiLevelType w:val="hybridMultilevel"/>
    <w:tmpl w:val="15ACC538"/>
    <w:lvl w:ilvl="0" w:tplc="DD408266">
      <w:start w:val="1"/>
      <w:numFmt w:val="decimal"/>
      <w:lvlText w:val="%1)"/>
      <w:lvlJc w:val="left"/>
      <w:pPr>
        <w:ind w:left="0" w:firstLine="0"/>
      </w:pPr>
      <w:rPr>
        <w:rFonts w:hint="eastAsia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F942907"/>
    <w:multiLevelType w:val="multilevel"/>
    <w:tmpl w:val="4F942907"/>
    <w:lvl w:ilvl="0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B233B1E"/>
    <w:multiLevelType w:val="hybridMultilevel"/>
    <w:tmpl w:val="390275B0"/>
    <w:lvl w:ilvl="0" w:tplc="A4585EC6">
      <w:start w:val="1"/>
      <w:numFmt w:val="decimal"/>
      <w:lvlText w:val="%1)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5" w15:restartNumberingAfterBreak="0">
    <w:nsid w:val="7CA81B35"/>
    <w:multiLevelType w:val="hybridMultilevel"/>
    <w:tmpl w:val="4606B950"/>
    <w:lvl w:ilvl="0" w:tplc="529E02F8">
      <w:start w:val="1"/>
      <w:numFmt w:val="decimal"/>
      <w:lvlText w:val="%1)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AE5"/>
    <w:rsid w:val="FBEF6C75"/>
    <w:rsid w:val="000003BC"/>
    <w:rsid w:val="00004284"/>
    <w:rsid w:val="000054B9"/>
    <w:rsid w:val="00010BFB"/>
    <w:rsid w:val="00034C61"/>
    <w:rsid w:val="00036FC0"/>
    <w:rsid w:val="00040EF0"/>
    <w:rsid w:val="0004773C"/>
    <w:rsid w:val="00060785"/>
    <w:rsid w:val="0006207D"/>
    <w:rsid w:val="0006548B"/>
    <w:rsid w:val="00066F71"/>
    <w:rsid w:val="000757DE"/>
    <w:rsid w:val="00081803"/>
    <w:rsid w:val="00084C99"/>
    <w:rsid w:val="00097ABF"/>
    <w:rsid w:val="000A408C"/>
    <w:rsid w:val="000A57DF"/>
    <w:rsid w:val="000B0060"/>
    <w:rsid w:val="000C1171"/>
    <w:rsid w:val="000C23B2"/>
    <w:rsid w:val="000C2C47"/>
    <w:rsid w:val="000D18A9"/>
    <w:rsid w:val="000D44BD"/>
    <w:rsid w:val="000D5ACB"/>
    <w:rsid w:val="000E02BD"/>
    <w:rsid w:val="000E05AB"/>
    <w:rsid w:val="000E6375"/>
    <w:rsid w:val="000F0FB9"/>
    <w:rsid w:val="000F2446"/>
    <w:rsid w:val="000F2B22"/>
    <w:rsid w:val="0010359F"/>
    <w:rsid w:val="001076D5"/>
    <w:rsid w:val="001115A7"/>
    <w:rsid w:val="00114FCE"/>
    <w:rsid w:val="001151B7"/>
    <w:rsid w:val="00121A23"/>
    <w:rsid w:val="00133F15"/>
    <w:rsid w:val="00147DB8"/>
    <w:rsid w:val="00161D75"/>
    <w:rsid w:val="00172AC7"/>
    <w:rsid w:val="00175FAB"/>
    <w:rsid w:val="001816A9"/>
    <w:rsid w:val="00182F59"/>
    <w:rsid w:val="00183CE8"/>
    <w:rsid w:val="001840A3"/>
    <w:rsid w:val="00194244"/>
    <w:rsid w:val="00197447"/>
    <w:rsid w:val="001A4101"/>
    <w:rsid w:val="001A7061"/>
    <w:rsid w:val="001A74EC"/>
    <w:rsid w:val="001A79F5"/>
    <w:rsid w:val="001B09D0"/>
    <w:rsid w:val="001B3306"/>
    <w:rsid w:val="001C2409"/>
    <w:rsid w:val="001C24AC"/>
    <w:rsid w:val="001C3682"/>
    <w:rsid w:val="001C559D"/>
    <w:rsid w:val="001D29CE"/>
    <w:rsid w:val="001E320F"/>
    <w:rsid w:val="001E48EE"/>
    <w:rsid w:val="001E55B8"/>
    <w:rsid w:val="001E5A9C"/>
    <w:rsid w:val="001F03F5"/>
    <w:rsid w:val="0020451F"/>
    <w:rsid w:val="00206713"/>
    <w:rsid w:val="0020751F"/>
    <w:rsid w:val="00210D43"/>
    <w:rsid w:val="00212834"/>
    <w:rsid w:val="00215ABB"/>
    <w:rsid w:val="00217140"/>
    <w:rsid w:val="00227AA6"/>
    <w:rsid w:val="0023052F"/>
    <w:rsid w:val="00234FB6"/>
    <w:rsid w:val="002403CB"/>
    <w:rsid w:val="0024540B"/>
    <w:rsid w:val="0024755A"/>
    <w:rsid w:val="00256869"/>
    <w:rsid w:val="002574EE"/>
    <w:rsid w:val="002601E1"/>
    <w:rsid w:val="002610D8"/>
    <w:rsid w:val="00266C6E"/>
    <w:rsid w:val="0027350E"/>
    <w:rsid w:val="00275AD2"/>
    <w:rsid w:val="00281362"/>
    <w:rsid w:val="002823C5"/>
    <w:rsid w:val="00286A41"/>
    <w:rsid w:val="00291C50"/>
    <w:rsid w:val="002942C7"/>
    <w:rsid w:val="00294675"/>
    <w:rsid w:val="002A72FA"/>
    <w:rsid w:val="002B058E"/>
    <w:rsid w:val="002C6C9E"/>
    <w:rsid w:val="002D495E"/>
    <w:rsid w:val="002D59F1"/>
    <w:rsid w:val="002E1B78"/>
    <w:rsid w:val="002E44F6"/>
    <w:rsid w:val="002E555A"/>
    <w:rsid w:val="002E5C90"/>
    <w:rsid w:val="002E6203"/>
    <w:rsid w:val="002E6B3F"/>
    <w:rsid w:val="002F245D"/>
    <w:rsid w:val="002F298D"/>
    <w:rsid w:val="002F6ECB"/>
    <w:rsid w:val="003012EB"/>
    <w:rsid w:val="00311B17"/>
    <w:rsid w:val="00332CD2"/>
    <w:rsid w:val="00337091"/>
    <w:rsid w:val="00341360"/>
    <w:rsid w:val="0034262E"/>
    <w:rsid w:val="00347751"/>
    <w:rsid w:val="003526B4"/>
    <w:rsid w:val="0035360B"/>
    <w:rsid w:val="00365210"/>
    <w:rsid w:val="003679FF"/>
    <w:rsid w:val="00371ECE"/>
    <w:rsid w:val="00372B02"/>
    <w:rsid w:val="00377549"/>
    <w:rsid w:val="0038036C"/>
    <w:rsid w:val="00393E7A"/>
    <w:rsid w:val="003973BF"/>
    <w:rsid w:val="003A35A5"/>
    <w:rsid w:val="003A6C1F"/>
    <w:rsid w:val="003A74EB"/>
    <w:rsid w:val="003B36BA"/>
    <w:rsid w:val="003B3F2A"/>
    <w:rsid w:val="003B701A"/>
    <w:rsid w:val="003C2EEA"/>
    <w:rsid w:val="003C516F"/>
    <w:rsid w:val="003D110D"/>
    <w:rsid w:val="003D3D46"/>
    <w:rsid w:val="003D70C9"/>
    <w:rsid w:val="003E2F94"/>
    <w:rsid w:val="003F0926"/>
    <w:rsid w:val="003F29A7"/>
    <w:rsid w:val="003F7160"/>
    <w:rsid w:val="003F77EB"/>
    <w:rsid w:val="00423265"/>
    <w:rsid w:val="00427B4B"/>
    <w:rsid w:val="00441F9C"/>
    <w:rsid w:val="00446600"/>
    <w:rsid w:val="00453210"/>
    <w:rsid w:val="00462F24"/>
    <w:rsid w:val="0046790D"/>
    <w:rsid w:val="004754DE"/>
    <w:rsid w:val="00476087"/>
    <w:rsid w:val="00486AE3"/>
    <w:rsid w:val="00496DB0"/>
    <w:rsid w:val="004A569C"/>
    <w:rsid w:val="004B76F7"/>
    <w:rsid w:val="004C1E2A"/>
    <w:rsid w:val="004C6231"/>
    <w:rsid w:val="004C6B48"/>
    <w:rsid w:val="004D7135"/>
    <w:rsid w:val="004E3D0E"/>
    <w:rsid w:val="004E5390"/>
    <w:rsid w:val="004E6264"/>
    <w:rsid w:val="004F1F8A"/>
    <w:rsid w:val="004F3ADD"/>
    <w:rsid w:val="004F756E"/>
    <w:rsid w:val="00500452"/>
    <w:rsid w:val="00510A75"/>
    <w:rsid w:val="00510C95"/>
    <w:rsid w:val="00514035"/>
    <w:rsid w:val="00517A28"/>
    <w:rsid w:val="00530E58"/>
    <w:rsid w:val="005376A2"/>
    <w:rsid w:val="00543636"/>
    <w:rsid w:val="00547B47"/>
    <w:rsid w:val="00570564"/>
    <w:rsid w:val="0057070B"/>
    <w:rsid w:val="00572D52"/>
    <w:rsid w:val="0058379F"/>
    <w:rsid w:val="005871CD"/>
    <w:rsid w:val="005A2AB5"/>
    <w:rsid w:val="005A383F"/>
    <w:rsid w:val="005B4326"/>
    <w:rsid w:val="005C0A0F"/>
    <w:rsid w:val="005D044F"/>
    <w:rsid w:val="005F2D6D"/>
    <w:rsid w:val="005F51DE"/>
    <w:rsid w:val="005F5F4E"/>
    <w:rsid w:val="00604D71"/>
    <w:rsid w:val="006104A0"/>
    <w:rsid w:val="00610705"/>
    <w:rsid w:val="006265B7"/>
    <w:rsid w:val="00637724"/>
    <w:rsid w:val="00644254"/>
    <w:rsid w:val="00651D95"/>
    <w:rsid w:val="006555EE"/>
    <w:rsid w:val="00662480"/>
    <w:rsid w:val="00664EAC"/>
    <w:rsid w:val="006728D0"/>
    <w:rsid w:val="00672F07"/>
    <w:rsid w:val="00681C5D"/>
    <w:rsid w:val="006832BC"/>
    <w:rsid w:val="00693A9D"/>
    <w:rsid w:val="006A0785"/>
    <w:rsid w:val="006A18E8"/>
    <w:rsid w:val="006A4B8B"/>
    <w:rsid w:val="006A710E"/>
    <w:rsid w:val="006B027B"/>
    <w:rsid w:val="006B37AC"/>
    <w:rsid w:val="006B562F"/>
    <w:rsid w:val="006C24FC"/>
    <w:rsid w:val="006D4FBC"/>
    <w:rsid w:val="006F516F"/>
    <w:rsid w:val="00710640"/>
    <w:rsid w:val="00710C43"/>
    <w:rsid w:val="00711813"/>
    <w:rsid w:val="00713A83"/>
    <w:rsid w:val="00721FFA"/>
    <w:rsid w:val="007243DE"/>
    <w:rsid w:val="007256FD"/>
    <w:rsid w:val="00735A29"/>
    <w:rsid w:val="00740D8E"/>
    <w:rsid w:val="007457EC"/>
    <w:rsid w:val="00752397"/>
    <w:rsid w:val="00753043"/>
    <w:rsid w:val="00754AEA"/>
    <w:rsid w:val="00760C20"/>
    <w:rsid w:val="00761171"/>
    <w:rsid w:val="007742E5"/>
    <w:rsid w:val="00775689"/>
    <w:rsid w:val="0078040C"/>
    <w:rsid w:val="0078359C"/>
    <w:rsid w:val="00796C6B"/>
    <w:rsid w:val="00796E77"/>
    <w:rsid w:val="00796EE6"/>
    <w:rsid w:val="007A14B5"/>
    <w:rsid w:val="007A62E0"/>
    <w:rsid w:val="007B5EA9"/>
    <w:rsid w:val="007C5A34"/>
    <w:rsid w:val="007D3B09"/>
    <w:rsid w:val="007D72CE"/>
    <w:rsid w:val="007E1AC3"/>
    <w:rsid w:val="007E3C22"/>
    <w:rsid w:val="007E4459"/>
    <w:rsid w:val="007E7233"/>
    <w:rsid w:val="007F264C"/>
    <w:rsid w:val="007F2941"/>
    <w:rsid w:val="007F3C01"/>
    <w:rsid w:val="0080326F"/>
    <w:rsid w:val="00804C6E"/>
    <w:rsid w:val="00807B4B"/>
    <w:rsid w:val="00812D2D"/>
    <w:rsid w:val="008137F1"/>
    <w:rsid w:val="008141EB"/>
    <w:rsid w:val="008154CB"/>
    <w:rsid w:val="0082292E"/>
    <w:rsid w:val="00822F2B"/>
    <w:rsid w:val="00830EE3"/>
    <w:rsid w:val="00833FE5"/>
    <w:rsid w:val="00843C47"/>
    <w:rsid w:val="0085082E"/>
    <w:rsid w:val="00852884"/>
    <w:rsid w:val="00853A56"/>
    <w:rsid w:val="00855307"/>
    <w:rsid w:val="008566E8"/>
    <w:rsid w:val="00857C60"/>
    <w:rsid w:val="00861554"/>
    <w:rsid w:val="008628D3"/>
    <w:rsid w:val="00862C23"/>
    <w:rsid w:val="00871176"/>
    <w:rsid w:val="008726BE"/>
    <w:rsid w:val="008869A9"/>
    <w:rsid w:val="00886EDC"/>
    <w:rsid w:val="00887095"/>
    <w:rsid w:val="008A0671"/>
    <w:rsid w:val="008A5CEB"/>
    <w:rsid w:val="008B5C48"/>
    <w:rsid w:val="008C0CA0"/>
    <w:rsid w:val="008C5FD7"/>
    <w:rsid w:val="008C6DCF"/>
    <w:rsid w:val="008D3819"/>
    <w:rsid w:val="008F3148"/>
    <w:rsid w:val="00902E8C"/>
    <w:rsid w:val="00906411"/>
    <w:rsid w:val="00914B7E"/>
    <w:rsid w:val="00914DD5"/>
    <w:rsid w:val="0092182F"/>
    <w:rsid w:val="009277CB"/>
    <w:rsid w:val="00933174"/>
    <w:rsid w:val="0094217D"/>
    <w:rsid w:val="00943D49"/>
    <w:rsid w:val="00950863"/>
    <w:rsid w:val="00953A77"/>
    <w:rsid w:val="00954980"/>
    <w:rsid w:val="0096248E"/>
    <w:rsid w:val="00963FF5"/>
    <w:rsid w:val="00965541"/>
    <w:rsid w:val="00974625"/>
    <w:rsid w:val="0097689C"/>
    <w:rsid w:val="00982072"/>
    <w:rsid w:val="00993D5F"/>
    <w:rsid w:val="009A17FD"/>
    <w:rsid w:val="009A1BF6"/>
    <w:rsid w:val="009B4328"/>
    <w:rsid w:val="009B606E"/>
    <w:rsid w:val="009B78D2"/>
    <w:rsid w:val="009C23E6"/>
    <w:rsid w:val="009C39EB"/>
    <w:rsid w:val="009C46E0"/>
    <w:rsid w:val="009C63DF"/>
    <w:rsid w:val="009D28B6"/>
    <w:rsid w:val="009D74E4"/>
    <w:rsid w:val="009E3FA7"/>
    <w:rsid w:val="00A0365B"/>
    <w:rsid w:val="00A062D2"/>
    <w:rsid w:val="00A10FDB"/>
    <w:rsid w:val="00A16DF6"/>
    <w:rsid w:val="00A20CB3"/>
    <w:rsid w:val="00A23CC9"/>
    <w:rsid w:val="00A24FC9"/>
    <w:rsid w:val="00A44084"/>
    <w:rsid w:val="00A457F0"/>
    <w:rsid w:val="00A4635B"/>
    <w:rsid w:val="00A51277"/>
    <w:rsid w:val="00A55530"/>
    <w:rsid w:val="00A70830"/>
    <w:rsid w:val="00A746F7"/>
    <w:rsid w:val="00A753C7"/>
    <w:rsid w:val="00A81339"/>
    <w:rsid w:val="00A9364E"/>
    <w:rsid w:val="00A95ABF"/>
    <w:rsid w:val="00AA13F3"/>
    <w:rsid w:val="00AA6BEC"/>
    <w:rsid w:val="00AB0695"/>
    <w:rsid w:val="00AB31E0"/>
    <w:rsid w:val="00AB3C63"/>
    <w:rsid w:val="00AC3482"/>
    <w:rsid w:val="00AC796D"/>
    <w:rsid w:val="00AE0CF5"/>
    <w:rsid w:val="00AF20BE"/>
    <w:rsid w:val="00AF51A3"/>
    <w:rsid w:val="00AF6F92"/>
    <w:rsid w:val="00B0344F"/>
    <w:rsid w:val="00B10B00"/>
    <w:rsid w:val="00B148CB"/>
    <w:rsid w:val="00B178FC"/>
    <w:rsid w:val="00B223E0"/>
    <w:rsid w:val="00B239FD"/>
    <w:rsid w:val="00B27644"/>
    <w:rsid w:val="00B54A10"/>
    <w:rsid w:val="00B55153"/>
    <w:rsid w:val="00B576E0"/>
    <w:rsid w:val="00B63A99"/>
    <w:rsid w:val="00B64396"/>
    <w:rsid w:val="00B67705"/>
    <w:rsid w:val="00B708EC"/>
    <w:rsid w:val="00B728C5"/>
    <w:rsid w:val="00B742E3"/>
    <w:rsid w:val="00B8256F"/>
    <w:rsid w:val="00B87743"/>
    <w:rsid w:val="00B87750"/>
    <w:rsid w:val="00B93806"/>
    <w:rsid w:val="00BA1047"/>
    <w:rsid w:val="00BA2719"/>
    <w:rsid w:val="00BD1E15"/>
    <w:rsid w:val="00BD2940"/>
    <w:rsid w:val="00BD4518"/>
    <w:rsid w:val="00BD7423"/>
    <w:rsid w:val="00BE0FAB"/>
    <w:rsid w:val="00BE13B2"/>
    <w:rsid w:val="00BE380D"/>
    <w:rsid w:val="00BF0C7B"/>
    <w:rsid w:val="00BF3F14"/>
    <w:rsid w:val="00C01F10"/>
    <w:rsid w:val="00C06595"/>
    <w:rsid w:val="00C16935"/>
    <w:rsid w:val="00C177FE"/>
    <w:rsid w:val="00C21C5E"/>
    <w:rsid w:val="00C33EAF"/>
    <w:rsid w:val="00C33EB9"/>
    <w:rsid w:val="00C42E57"/>
    <w:rsid w:val="00C43EB5"/>
    <w:rsid w:val="00C47B1B"/>
    <w:rsid w:val="00C47ED5"/>
    <w:rsid w:val="00C52963"/>
    <w:rsid w:val="00C6329C"/>
    <w:rsid w:val="00C67F61"/>
    <w:rsid w:val="00C732DC"/>
    <w:rsid w:val="00C75B23"/>
    <w:rsid w:val="00C76CF4"/>
    <w:rsid w:val="00C80AE5"/>
    <w:rsid w:val="00C812F1"/>
    <w:rsid w:val="00C90BD9"/>
    <w:rsid w:val="00C91671"/>
    <w:rsid w:val="00C9233E"/>
    <w:rsid w:val="00C94E93"/>
    <w:rsid w:val="00C96ADE"/>
    <w:rsid w:val="00CA0239"/>
    <w:rsid w:val="00CA7E42"/>
    <w:rsid w:val="00CB6511"/>
    <w:rsid w:val="00CB6620"/>
    <w:rsid w:val="00CB69A7"/>
    <w:rsid w:val="00CC4631"/>
    <w:rsid w:val="00CC5D5D"/>
    <w:rsid w:val="00CC65D1"/>
    <w:rsid w:val="00CD423A"/>
    <w:rsid w:val="00CD434A"/>
    <w:rsid w:val="00CD5971"/>
    <w:rsid w:val="00CE173A"/>
    <w:rsid w:val="00CE29E9"/>
    <w:rsid w:val="00CF4C5A"/>
    <w:rsid w:val="00CF55C4"/>
    <w:rsid w:val="00D218D8"/>
    <w:rsid w:val="00D24CB2"/>
    <w:rsid w:val="00D31C00"/>
    <w:rsid w:val="00D34E05"/>
    <w:rsid w:val="00D4369D"/>
    <w:rsid w:val="00D446ED"/>
    <w:rsid w:val="00D47827"/>
    <w:rsid w:val="00D5250E"/>
    <w:rsid w:val="00D5762D"/>
    <w:rsid w:val="00D65DBE"/>
    <w:rsid w:val="00D76AFC"/>
    <w:rsid w:val="00D83565"/>
    <w:rsid w:val="00D836A1"/>
    <w:rsid w:val="00D930CF"/>
    <w:rsid w:val="00D943BF"/>
    <w:rsid w:val="00D95808"/>
    <w:rsid w:val="00D95E78"/>
    <w:rsid w:val="00DC0EA4"/>
    <w:rsid w:val="00DC2105"/>
    <w:rsid w:val="00DD2360"/>
    <w:rsid w:val="00DD23B7"/>
    <w:rsid w:val="00DD33D3"/>
    <w:rsid w:val="00DD385D"/>
    <w:rsid w:val="00DD49B1"/>
    <w:rsid w:val="00DE104E"/>
    <w:rsid w:val="00DE4C79"/>
    <w:rsid w:val="00DE7036"/>
    <w:rsid w:val="00DF5177"/>
    <w:rsid w:val="00DF7E47"/>
    <w:rsid w:val="00E01BE1"/>
    <w:rsid w:val="00E141D7"/>
    <w:rsid w:val="00E148CA"/>
    <w:rsid w:val="00E3059B"/>
    <w:rsid w:val="00E41250"/>
    <w:rsid w:val="00E41C36"/>
    <w:rsid w:val="00E5257C"/>
    <w:rsid w:val="00E61B8B"/>
    <w:rsid w:val="00E62CD0"/>
    <w:rsid w:val="00E63509"/>
    <w:rsid w:val="00E6438F"/>
    <w:rsid w:val="00E733E8"/>
    <w:rsid w:val="00E7418E"/>
    <w:rsid w:val="00E771D6"/>
    <w:rsid w:val="00E808DC"/>
    <w:rsid w:val="00E81746"/>
    <w:rsid w:val="00EA0BC4"/>
    <w:rsid w:val="00EA169D"/>
    <w:rsid w:val="00EB7E1A"/>
    <w:rsid w:val="00EC41D2"/>
    <w:rsid w:val="00EC7CAD"/>
    <w:rsid w:val="00EC7E28"/>
    <w:rsid w:val="00ED2437"/>
    <w:rsid w:val="00ED6DDC"/>
    <w:rsid w:val="00ED7466"/>
    <w:rsid w:val="00EF2B6A"/>
    <w:rsid w:val="00EF42D4"/>
    <w:rsid w:val="00EF5C87"/>
    <w:rsid w:val="00F00AD8"/>
    <w:rsid w:val="00F015FA"/>
    <w:rsid w:val="00F0274B"/>
    <w:rsid w:val="00F0375C"/>
    <w:rsid w:val="00F04200"/>
    <w:rsid w:val="00F14BD5"/>
    <w:rsid w:val="00F16419"/>
    <w:rsid w:val="00F170AC"/>
    <w:rsid w:val="00F2278D"/>
    <w:rsid w:val="00F22A4A"/>
    <w:rsid w:val="00F260A6"/>
    <w:rsid w:val="00F26F27"/>
    <w:rsid w:val="00F27AD1"/>
    <w:rsid w:val="00F322DA"/>
    <w:rsid w:val="00F35593"/>
    <w:rsid w:val="00F43017"/>
    <w:rsid w:val="00F466F2"/>
    <w:rsid w:val="00F4768D"/>
    <w:rsid w:val="00F47EF1"/>
    <w:rsid w:val="00F54502"/>
    <w:rsid w:val="00F5469D"/>
    <w:rsid w:val="00F57311"/>
    <w:rsid w:val="00F619B2"/>
    <w:rsid w:val="00F62231"/>
    <w:rsid w:val="00F67B16"/>
    <w:rsid w:val="00F713A1"/>
    <w:rsid w:val="00F72196"/>
    <w:rsid w:val="00F91C8C"/>
    <w:rsid w:val="00F92F17"/>
    <w:rsid w:val="00F94289"/>
    <w:rsid w:val="00F95404"/>
    <w:rsid w:val="00FA01C5"/>
    <w:rsid w:val="00FB058B"/>
    <w:rsid w:val="00FB164F"/>
    <w:rsid w:val="00FC07FE"/>
    <w:rsid w:val="00FC2B99"/>
    <w:rsid w:val="00FC612A"/>
    <w:rsid w:val="00FD03E2"/>
    <w:rsid w:val="00FD28ED"/>
    <w:rsid w:val="00FD3F06"/>
    <w:rsid w:val="00FD48B4"/>
    <w:rsid w:val="00FD5DCB"/>
    <w:rsid w:val="00FD6A8B"/>
    <w:rsid w:val="00FE6F1E"/>
    <w:rsid w:val="00FF1BB9"/>
    <w:rsid w:val="00FF22DF"/>
    <w:rsid w:val="5BEDB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16D9FCA8"/>
  <w15:docId w15:val="{5873E700-F7D1-4F4D-9DB8-2234B41AF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 (本文 CS 字型)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4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styleId="a5">
    <w:name w:val="annotation text"/>
    <w:basedOn w:val="a"/>
    <w:link w:val="a6"/>
    <w:uiPriority w:val="99"/>
    <w:unhideWhenUsed/>
    <w:qFormat/>
  </w:style>
  <w:style w:type="paragraph" w:styleId="a7">
    <w:name w:val="annotation subject"/>
    <w:basedOn w:val="a5"/>
    <w:next w:val="a5"/>
    <w:link w:val="a8"/>
    <w:uiPriority w:val="99"/>
    <w:semiHidden/>
    <w:unhideWhenUsed/>
    <w:qFormat/>
    <w:rPr>
      <w:b/>
      <w:bCs/>
    </w:rPr>
  </w:style>
  <w:style w:type="character" w:customStyle="1" w:styleId="1">
    <w:name w:val="未解析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書目1"/>
    <w:basedOn w:val="a"/>
    <w:link w:val="Bibliography"/>
    <w:qFormat/>
    <w:pPr>
      <w:spacing w:line="480" w:lineRule="auto"/>
      <w:ind w:left="720" w:hanging="720"/>
    </w:pPr>
    <w:rPr>
      <w:lang w:eastAsia="zh-CN"/>
    </w:rPr>
  </w:style>
  <w:style w:type="character" w:customStyle="1" w:styleId="Bibliography">
    <w:name w:val="Bibliography 字元"/>
    <w:basedOn w:val="a0"/>
    <w:link w:val="10"/>
    <w:qFormat/>
    <w:rPr>
      <w:lang w:eastAsia="zh-CN"/>
    </w:rPr>
  </w:style>
  <w:style w:type="paragraph" w:customStyle="1" w:styleId="11">
    <w:name w:val="修訂1"/>
    <w:hidden/>
    <w:uiPriority w:val="99"/>
    <w:semiHidden/>
    <w:qFormat/>
    <w:rPr>
      <w:kern w:val="2"/>
      <w:sz w:val="24"/>
      <w:szCs w:val="24"/>
    </w:rPr>
  </w:style>
  <w:style w:type="character" w:customStyle="1" w:styleId="a6">
    <w:name w:val="批注文字 字符"/>
    <w:basedOn w:val="a0"/>
    <w:link w:val="a5"/>
    <w:uiPriority w:val="99"/>
    <w:qFormat/>
  </w:style>
  <w:style w:type="character" w:customStyle="1" w:styleId="a8">
    <w:name w:val="批注主题 字符"/>
    <w:basedOn w:val="a6"/>
    <w:link w:val="a7"/>
    <w:uiPriority w:val="99"/>
    <w:semiHidden/>
    <w:qFormat/>
    <w:rPr>
      <w:b/>
      <w:bCs/>
    </w:rPr>
  </w:style>
  <w:style w:type="paragraph" w:styleId="a9">
    <w:name w:val="List Paragraph"/>
    <w:basedOn w:val="a"/>
    <w:uiPriority w:val="34"/>
    <w:qFormat/>
    <w:pPr>
      <w:ind w:leftChars="200" w:left="480"/>
    </w:pPr>
  </w:style>
  <w:style w:type="paragraph" w:styleId="aa">
    <w:name w:val="Normal (Web)"/>
    <w:basedOn w:val="a"/>
    <w:uiPriority w:val="99"/>
    <w:semiHidden/>
    <w:unhideWhenUsed/>
    <w:rsid w:val="00B708E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character" w:customStyle="1" w:styleId="2">
    <w:name w:val="未解析的提及2"/>
    <w:basedOn w:val="a0"/>
    <w:uiPriority w:val="99"/>
    <w:semiHidden/>
    <w:unhideWhenUsed/>
    <w:rsid w:val="001B09D0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735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175FAB"/>
    <w:rPr>
      <w:kern w:val="2"/>
      <w:sz w:val="24"/>
      <w:szCs w:val="24"/>
    </w:rPr>
  </w:style>
  <w:style w:type="paragraph" w:styleId="ad">
    <w:name w:val="footer"/>
    <w:basedOn w:val="a"/>
    <w:link w:val="ae"/>
    <w:uiPriority w:val="99"/>
    <w:unhideWhenUsed/>
    <w:rsid w:val="00EF2B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页脚 字符"/>
    <w:basedOn w:val="a0"/>
    <w:link w:val="ad"/>
    <w:uiPriority w:val="99"/>
    <w:rsid w:val="00EF2B6A"/>
    <w:rPr>
      <w:kern w:val="2"/>
    </w:rPr>
  </w:style>
  <w:style w:type="character" w:styleId="af">
    <w:name w:val="page number"/>
    <w:basedOn w:val="a0"/>
    <w:uiPriority w:val="99"/>
    <w:semiHidden/>
    <w:unhideWhenUsed/>
    <w:rsid w:val="00EF2B6A"/>
  </w:style>
  <w:style w:type="paragraph" w:styleId="af0">
    <w:name w:val="Balloon Text"/>
    <w:basedOn w:val="a"/>
    <w:link w:val="af1"/>
    <w:uiPriority w:val="99"/>
    <w:semiHidden/>
    <w:unhideWhenUsed/>
    <w:rsid w:val="0046790D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46790D"/>
    <w:rPr>
      <w:kern w:val="2"/>
      <w:sz w:val="18"/>
      <w:szCs w:val="18"/>
    </w:rPr>
  </w:style>
  <w:style w:type="paragraph" w:styleId="af2">
    <w:name w:val="header"/>
    <w:basedOn w:val="a"/>
    <w:link w:val="af3"/>
    <w:uiPriority w:val="99"/>
    <w:unhideWhenUsed/>
    <w:rsid w:val="00EC4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EC41D2"/>
    <w:rPr>
      <w:kern w:val="2"/>
      <w:sz w:val="18"/>
      <w:szCs w:val="18"/>
    </w:rPr>
  </w:style>
  <w:style w:type="paragraph" w:customStyle="1" w:styleId="Default">
    <w:name w:val="Default"/>
    <w:rsid w:val="00486AE3"/>
    <w:pPr>
      <w:widowControl w:val="0"/>
      <w:autoSpaceDE w:val="0"/>
      <w:autoSpaceDN w:val="0"/>
      <w:adjustRightInd w:val="0"/>
    </w:pPr>
    <w:rPr>
      <w:rFonts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2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4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01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61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7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5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3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7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863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02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0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7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99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4036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2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2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0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1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11540">
          <w:marLeft w:val="360"/>
          <w:marRight w:val="9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5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0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471F03-1C28-4C7D-BAA1-B0E712377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赵 驿鹭</dc:creator>
  <cp:lastModifiedBy>Neo</cp:lastModifiedBy>
  <cp:revision>7</cp:revision>
  <dcterms:created xsi:type="dcterms:W3CDTF">2025-07-30T03:33:00Z</dcterms:created>
  <dcterms:modified xsi:type="dcterms:W3CDTF">2025-08-11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N3R4dig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KSOProductBuildVer">
    <vt:lpwstr>1028-6.5.2.8766</vt:lpwstr>
  </property>
  <property fmtid="{D5CDD505-2E9C-101B-9397-08002B2CF9AE}" pid="4" name="ICV">
    <vt:lpwstr>E8964F2210A590DEE141F165CD521995_42</vt:lpwstr>
  </property>
</Properties>
</file>